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C1D17" w14:textId="7A3DD6AF" w:rsidR="00CF55EF" w:rsidRDefault="00CF55EF" w:rsidP="00CF55E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3ADD6EE9" wp14:editId="2A78CDC2">
            <wp:extent cx="5274310" cy="3410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5E041" w14:textId="7BC972E2" w:rsidR="00CF55EF" w:rsidRPr="00F35620" w:rsidRDefault="00222CB9" w:rsidP="00CF55E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dditional file 1: </w:t>
      </w:r>
      <w:r w:rsidR="00CF55EF" w:rsidRPr="00F35620">
        <w:rPr>
          <w:rFonts w:ascii="Times New Roman" w:hAnsi="Times New Roman" w:cs="Times New Roman"/>
          <w:b/>
          <w:bCs/>
          <w:szCs w:val="21"/>
        </w:rPr>
        <w:t>Figure S1</w:t>
      </w:r>
      <w:r w:rsidR="00D65C4B">
        <w:rPr>
          <w:rFonts w:ascii="Times New Roman" w:hAnsi="Times New Roman" w:cs="Times New Roman"/>
          <w:b/>
          <w:bCs/>
          <w:szCs w:val="21"/>
        </w:rPr>
        <w:t>.</w:t>
      </w:r>
      <w:r w:rsidR="00CF55EF" w:rsidRPr="00F35620">
        <w:rPr>
          <w:rFonts w:ascii="Times New Roman" w:hAnsi="Times New Roman" w:cs="Times New Roman"/>
          <w:b/>
          <w:bCs/>
          <w:szCs w:val="21"/>
        </w:rPr>
        <w:t xml:space="preserve"> Lasso analysis of genes related to </w:t>
      </w:r>
      <w:r w:rsidR="00CF55EF" w:rsidRPr="007E6896">
        <w:rPr>
          <w:rFonts w:ascii="Times New Roman" w:hAnsi="Times New Roman" w:cs="Times New Roman"/>
          <w:b/>
          <w:bCs/>
          <w:szCs w:val="21"/>
        </w:rPr>
        <w:t>pyrimidine</w:t>
      </w:r>
      <w:r w:rsidR="00CF55EF" w:rsidRPr="00F35620">
        <w:rPr>
          <w:rFonts w:ascii="Times New Roman" w:hAnsi="Times New Roman" w:cs="Times New Roman"/>
          <w:b/>
          <w:bCs/>
          <w:szCs w:val="21"/>
        </w:rPr>
        <w:t xml:space="preserve"> metabolism in GC. </w:t>
      </w:r>
      <w:r w:rsidR="00CF55EF" w:rsidRPr="00F35620">
        <w:rPr>
          <w:rFonts w:ascii="Times New Roman" w:hAnsi="Times New Roman" w:cs="Times New Roman"/>
          <w:szCs w:val="21"/>
        </w:rPr>
        <w:t>(A-B) Lasso analysis of genes related to p</w:t>
      </w:r>
      <w:r w:rsidR="00CF55EF">
        <w:rPr>
          <w:rFonts w:ascii="Times New Roman" w:hAnsi="Times New Roman" w:cs="Times New Roman"/>
          <w:szCs w:val="21"/>
        </w:rPr>
        <w:t>yrimidine</w:t>
      </w:r>
      <w:r w:rsidR="00CF55EF" w:rsidRPr="00F35620">
        <w:rPr>
          <w:rFonts w:ascii="Times New Roman" w:hAnsi="Times New Roman" w:cs="Times New Roman"/>
          <w:szCs w:val="21"/>
        </w:rPr>
        <w:t xml:space="preserve"> metabolism in GC. </w:t>
      </w:r>
      <w:bookmarkEnd w:id="0"/>
    </w:p>
    <w:sectPr w:rsidR="00CF55EF" w:rsidRPr="00F35620" w:rsidSect="00222CB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8DD9E1" w14:textId="77777777" w:rsidR="00400820" w:rsidRDefault="00400820" w:rsidP="00CF55EF">
      <w:r>
        <w:separator/>
      </w:r>
    </w:p>
  </w:endnote>
  <w:endnote w:type="continuationSeparator" w:id="0">
    <w:p w14:paraId="7F22FBBC" w14:textId="77777777" w:rsidR="00400820" w:rsidRDefault="00400820" w:rsidP="00CF5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0363327"/>
      <w:docPartObj>
        <w:docPartGallery w:val="Page Numbers (Bottom of Page)"/>
        <w:docPartUnique/>
      </w:docPartObj>
    </w:sdtPr>
    <w:sdtEndPr/>
    <w:sdtContent>
      <w:p w14:paraId="3E2BA53B" w14:textId="77777777" w:rsidR="00E335D9" w:rsidRDefault="00C211F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C4B" w:rsidRPr="00D65C4B">
          <w:rPr>
            <w:noProof/>
            <w:lang w:val="zh-CN"/>
          </w:rPr>
          <w:t>1</w:t>
        </w:r>
        <w:r>
          <w:fldChar w:fldCharType="end"/>
        </w:r>
      </w:p>
    </w:sdtContent>
  </w:sdt>
  <w:p w14:paraId="2B6E9C21" w14:textId="77777777" w:rsidR="00E335D9" w:rsidRDefault="00D65C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52046" w14:textId="77777777" w:rsidR="00400820" w:rsidRDefault="00400820" w:rsidP="00CF55EF">
      <w:r>
        <w:separator/>
      </w:r>
    </w:p>
  </w:footnote>
  <w:footnote w:type="continuationSeparator" w:id="0">
    <w:p w14:paraId="0D579741" w14:textId="77777777" w:rsidR="00400820" w:rsidRDefault="00400820" w:rsidP="00CF5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5DA"/>
    <w:rsid w:val="00064231"/>
    <w:rsid w:val="00222CB9"/>
    <w:rsid w:val="002F7524"/>
    <w:rsid w:val="00346C08"/>
    <w:rsid w:val="00400820"/>
    <w:rsid w:val="004636D5"/>
    <w:rsid w:val="008F75DA"/>
    <w:rsid w:val="00C211F1"/>
    <w:rsid w:val="00CF55EF"/>
    <w:rsid w:val="00D65C4B"/>
    <w:rsid w:val="00F9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C44516"/>
  <w15:chartTrackingRefBased/>
  <w15:docId w15:val="{93724B5B-A28D-4036-9D43-8D7DBF5FB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5E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7524"/>
    <w:pPr>
      <w:spacing w:line="480" w:lineRule="auto"/>
      <w:jc w:val="left"/>
      <w:outlineLvl w:val="0"/>
    </w:pPr>
    <w:rPr>
      <w:rFonts w:ascii="Times New Roman" w:eastAsia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524"/>
    <w:rPr>
      <w:rFonts w:ascii="Times New Roman" w:eastAsia="Times New Roman" w:hAnsi="Times New Roman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CF5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5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5E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5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n wu</dc:creator>
  <cp:keywords/>
  <dc:description/>
  <cp:lastModifiedBy>Ishwarya P.S.</cp:lastModifiedBy>
  <cp:revision>6</cp:revision>
  <dcterms:created xsi:type="dcterms:W3CDTF">2021-09-09T10:38:00Z</dcterms:created>
  <dcterms:modified xsi:type="dcterms:W3CDTF">2021-12-04T10:55:00Z</dcterms:modified>
</cp:coreProperties>
</file>